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585A5" w14:textId="3432EA51" w:rsidR="005E38B2" w:rsidRPr="00CF6C17" w:rsidRDefault="005E38B2" w:rsidP="005E38B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3 Table</w:t>
      </w:r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: Baseline characteristics in the entire </w:t>
      </w:r>
      <w:proofErr w:type="spellStart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>HFrEF</w:t>
      </w:r>
      <w:proofErr w:type="spellEnd"/>
      <w:r w:rsidRPr="00CF6C17">
        <w:rPr>
          <w:rFonts w:ascii="Times New Roman" w:hAnsi="Times New Roman" w:cs="Times New Roman"/>
          <w:b/>
          <w:color w:val="000000" w:themeColor="text1"/>
          <w:sz w:val="22"/>
        </w:rPr>
        <w:t xml:space="preserve"> cohort and in the propensity score-matched cohort: ACE-I/ARB versus no ACE-I/ARB. </w:t>
      </w:r>
    </w:p>
    <w:p w14:paraId="05F4FDA9" w14:textId="77777777" w:rsidR="005E38B2" w:rsidRPr="00CF6C17" w:rsidRDefault="005E38B2" w:rsidP="005E38B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W w:w="0" w:type="auto"/>
        <w:tblInd w:w="-4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9"/>
        <w:gridCol w:w="543"/>
        <w:gridCol w:w="877"/>
        <w:gridCol w:w="535"/>
        <w:gridCol w:w="1047"/>
        <w:gridCol w:w="643"/>
        <w:gridCol w:w="535"/>
        <w:gridCol w:w="1047"/>
        <w:gridCol w:w="535"/>
        <w:gridCol w:w="1047"/>
        <w:gridCol w:w="620"/>
      </w:tblGrid>
      <w:tr w:rsidR="005E38B2" w:rsidRPr="00CF6C17" w14:paraId="1573F2EE" w14:textId="77777777" w:rsidTr="00841AA7">
        <w:trPr>
          <w:trHeight w:val="26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3F36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OLE_LINK1"/>
          </w:p>
        </w:tc>
        <w:tc>
          <w:tcPr>
            <w:tcW w:w="31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D299A" w14:textId="77777777" w:rsidR="005E38B2" w:rsidRPr="00CF6C17" w:rsidRDefault="005E38B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tire 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FrEF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1F6D2" w14:textId="77777777" w:rsidR="005E38B2" w:rsidRPr="00CF6C17" w:rsidRDefault="005E38B2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6DC7C" w14:textId="77777777" w:rsidR="005E38B2" w:rsidRPr="00CF6C17" w:rsidRDefault="005E38B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pensity-score matched 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5672C" w14:textId="77777777" w:rsidR="005E38B2" w:rsidRPr="00CF6C17" w:rsidRDefault="005E38B2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1A3B1BE4" w14:textId="77777777" w:rsidTr="00841AA7">
        <w:trPr>
          <w:trHeight w:val="260"/>
        </w:trPr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562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BB4A" w14:textId="77777777" w:rsidR="005E38B2" w:rsidRPr="00CF6C17" w:rsidRDefault="005E38B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-I/AR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CF89" w14:textId="77777777" w:rsidR="005E38B2" w:rsidRPr="00CF6C17" w:rsidRDefault="005E38B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CE-I/A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0FCA9D1" w14:textId="77777777" w:rsidR="005E38B2" w:rsidRPr="00CF6C17" w:rsidRDefault="005E38B2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71E4" w14:textId="77777777" w:rsidR="005E38B2" w:rsidRPr="00CF6C17" w:rsidRDefault="005E38B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-I/AR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3629" w14:textId="77777777" w:rsidR="005E38B2" w:rsidRPr="00CF6C17" w:rsidRDefault="005E38B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CE-I/A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7FCF" w14:textId="77777777" w:rsidR="005E38B2" w:rsidRPr="00CF6C17" w:rsidRDefault="005E38B2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65D476B9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BEA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3D01" w14:textId="77777777" w:rsidR="005E38B2" w:rsidRPr="00CF6C17" w:rsidRDefault="005E38B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8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22BC1" w14:textId="77777777" w:rsidR="005E38B2" w:rsidRPr="00CF6C17" w:rsidRDefault="005E38B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3D2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5AFB" w14:textId="77777777" w:rsidR="005E38B2" w:rsidRPr="00CF6C17" w:rsidRDefault="005E38B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3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5096" w14:textId="77777777" w:rsidR="005E38B2" w:rsidRPr="00CF6C17" w:rsidRDefault="005E38B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B58A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</w:t>
            </w:r>
          </w:p>
        </w:tc>
      </w:tr>
      <w:tr w:rsidR="005E38B2" w:rsidRPr="00CF6C17" w14:paraId="387DB1CF" w14:textId="77777777" w:rsidTr="00841AA7">
        <w:trPr>
          <w:trHeight w:val="26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8DD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ge [years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795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15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63–8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EB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7B3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2–8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4C93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0DB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89D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66–8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AF5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5E2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70–8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6EF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64 </w:t>
            </w:r>
          </w:p>
        </w:tc>
      </w:tr>
      <w:tr w:rsidR="005E38B2" w:rsidRPr="00CF6C17" w14:paraId="26E3354A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1A3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ge ≥80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2C1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10B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578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0F0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4DE8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D07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1C8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42D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AC6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197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2 </w:t>
            </w:r>
          </w:p>
        </w:tc>
      </w:tr>
      <w:tr w:rsidR="005E38B2" w:rsidRPr="00CF6C17" w14:paraId="7B4561BB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14F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men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98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564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2E1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1BD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01DA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86A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5C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89C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88B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483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4 </w:t>
            </w:r>
          </w:p>
        </w:tc>
      </w:tr>
      <w:tr w:rsidR="005E38B2" w:rsidRPr="00CF6C17" w14:paraId="2BFC2C1F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2C4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MI [kg/m2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AEF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B17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95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FBE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19C7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3DC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A5C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9CC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93A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F53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64 </w:t>
            </w:r>
          </w:p>
        </w:tc>
      </w:tr>
      <w:tr w:rsidR="005E38B2" w:rsidRPr="00CF6C17" w14:paraId="48CE6192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7A8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BMI &lt;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72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172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17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89F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FECD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2C8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E52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16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7C9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AE7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0 </w:t>
            </w:r>
          </w:p>
        </w:tc>
      </w:tr>
      <w:tr w:rsidR="005E38B2" w:rsidRPr="00CF6C17" w14:paraId="412562F1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1F82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etiology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C3E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F11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1BC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91D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3EB7E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0DD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A5A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F7F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A85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B5A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545C8D32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95E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hronic CAD</w:t>
            </w:r>
            <w:r w:rsidRPr="00CF6C17" w:rsidDel="00BA43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F33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59D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FEB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B77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4AD0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643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C7C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2A4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C69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E67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43 </w:t>
            </w:r>
          </w:p>
        </w:tc>
      </w:tr>
      <w:tr w:rsidR="005E38B2" w:rsidRPr="00CF6C17" w14:paraId="6189A62E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A90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ute coronary syndrome</w:t>
            </w:r>
            <w:r w:rsidRPr="00CF6C17" w:rsidDel="00125D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5B8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AA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99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8ED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0241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CA4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78C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932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359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883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00 </w:t>
            </w:r>
          </w:p>
        </w:tc>
      </w:tr>
      <w:tr w:rsidR="005E38B2" w:rsidRPr="00CF6C17" w14:paraId="44160D31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2AB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ypertensive heart disease</w:t>
            </w:r>
            <w:r w:rsidRPr="00CF6C17" w:rsidDel="00125D4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BAC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329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C40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9C5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B0CC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E1B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5A7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3C3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0D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8BC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5 </w:t>
            </w:r>
          </w:p>
        </w:tc>
      </w:tr>
      <w:tr w:rsidR="005E38B2" w:rsidRPr="00CF6C17" w14:paraId="7F0A6035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E2D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rdiomyopath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74B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D70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5BB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5C3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670A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021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32B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AAC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0CA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4E5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97 </w:t>
            </w:r>
          </w:p>
        </w:tc>
      </w:tr>
      <w:tr w:rsidR="005E38B2" w:rsidRPr="00CF6C17" w14:paraId="2A227BF5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DF5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vular heart diseas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F4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E88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06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057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1240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694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6DC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479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D6C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94F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55 </w:t>
            </w:r>
          </w:p>
        </w:tc>
      </w:tr>
      <w:tr w:rsidR="005E38B2" w:rsidRPr="00CF6C17" w14:paraId="692FAA71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A30A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ical histor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8D6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2DA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A1A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8E2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A4A1F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64F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F2B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F26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7C8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581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35210B03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8D3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F hospitalization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3A7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C08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C85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834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8142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1D4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DEB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518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48B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759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84 </w:t>
            </w:r>
          </w:p>
        </w:tc>
      </w:tr>
      <w:tr w:rsidR="005E38B2" w:rsidRPr="00CF6C17" w14:paraId="3880F4B0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390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/AF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BB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A44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B42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0D0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F2BE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AB9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A14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200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702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9BC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24 </w:t>
            </w:r>
          </w:p>
        </w:tc>
      </w:tr>
      <w:tr w:rsidR="005E38B2" w:rsidRPr="00CF6C17" w14:paraId="21167615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E42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ypertension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41F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C1D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A9B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F18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8A14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DD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323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736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AB4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B3F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3 </w:t>
            </w:r>
          </w:p>
        </w:tc>
      </w:tr>
      <w:tr w:rsidR="005E38B2" w:rsidRPr="00CF6C17" w14:paraId="7103F0CD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CB8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abetes mellitus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152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2C4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4E5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BE5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CF6A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9B6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329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635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C96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705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3 </w:t>
            </w:r>
          </w:p>
        </w:tc>
      </w:tr>
      <w:tr w:rsidR="005E38B2" w:rsidRPr="00CF6C17" w14:paraId="3432D697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ECF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yslipidemi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DF2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897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CA8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D2F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24ED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9F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273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3BB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303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C22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1 </w:t>
            </w:r>
          </w:p>
        </w:tc>
      </w:tr>
      <w:tr w:rsidR="005E38B2" w:rsidRPr="00CF6C17" w14:paraId="61B0F284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2DD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myocardial infarction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091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07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F9A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98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6445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723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487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704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D0B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11F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1 </w:t>
            </w:r>
          </w:p>
        </w:tc>
      </w:tr>
      <w:tr w:rsidR="005E38B2" w:rsidRPr="00CF6C17" w14:paraId="3D8B2654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9E3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strok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DC9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EF5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A07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115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E7EA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8D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158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781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219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5A1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75 </w:t>
            </w:r>
          </w:p>
        </w:tc>
      </w:tr>
      <w:tr w:rsidR="005E38B2" w:rsidRPr="00CF6C17" w14:paraId="664FAEAB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2A6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ior PCI/CAB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5D2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AA6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57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BD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AFE2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660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B25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D9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186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A2C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7 </w:t>
            </w:r>
          </w:p>
        </w:tc>
      </w:tr>
      <w:tr w:rsidR="005E38B2" w:rsidRPr="00CF6C17" w14:paraId="78D0B165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BBA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urrent smok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ADD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D9F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BB0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2E1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8492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2F5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69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69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E9F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35B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16 </w:t>
            </w:r>
          </w:p>
        </w:tc>
      </w:tr>
      <w:tr w:rsidR="005E38B2" w:rsidRPr="00CF6C17" w14:paraId="418036C6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77A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T/VF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687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5D3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1E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044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DCD9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3B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E9A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D23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197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E9F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9 </w:t>
            </w:r>
          </w:p>
        </w:tc>
      </w:tr>
      <w:tr w:rsidR="005E38B2" w:rsidRPr="00CF6C17" w14:paraId="7D6B322F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15A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R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A68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504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B01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FF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13C7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082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B99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F3B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1BE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7E5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88 </w:t>
            </w:r>
          </w:p>
        </w:tc>
      </w:tr>
      <w:tr w:rsidR="005E38B2" w:rsidRPr="00CF6C17" w14:paraId="03F6C283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401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ung diseas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3E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3CC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451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D40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2E5A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55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7A5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1DF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4A7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D13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86 </w:t>
            </w:r>
          </w:p>
        </w:tc>
      </w:tr>
      <w:tr w:rsidR="005E38B2" w:rsidRPr="00CF6C17" w14:paraId="70D4CBFF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D06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nc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4E8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204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329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573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AD81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93A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916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7EA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A84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71B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31 </w:t>
            </w:r>
          </w:p>
        </w:tc>
      </w:tr>
      <w:tr w:rsidR="005E38B2" w:rsidRPr="00CF6C17" w14:paraId="735C9AAC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EC0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menti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7BB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1E0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F63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EF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4142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CFE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845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087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75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493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71 </w:t>
            </w:r>
          </w:p>
        </w:tc>
      </w:tr>
      <w:tr w:rsidR="005E38B2" w:rsidRPr="00CF6C17" w14:paraId="64BD33F0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6BFC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background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1D7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8A6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EE1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72D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2AB2C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E5E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4FD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0BC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AF5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BB8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6CB5C615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79F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n job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FBA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35D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579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179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EFC1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56E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8D2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AB3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4B7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A7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99 </w:t>
            </w:r>
          </w:p>
        </w:tc>
      </w:tr>
      <w:tr w:rsidR="005E38B2" w:rsidRPr="00CF6C17" w14:paraId="02FBF8B8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0A5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ving alon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947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D80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3D0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5AB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28C1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B46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BFA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50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0B4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747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54 </w:t>
            </w:r>
          </w:p>
        </w:tc>
      </w:tr>
      <w:tr w:rsidR="005E38B2" w:rsidRPr="00CF6C17" w14:paraId="00EBAF46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1506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ivities of daily livin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998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4C9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55C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CF7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58109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87E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B09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290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F19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649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2D5C4EE0" w14:textId="77777777" w:rsidTr="00841AA7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C46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mbulator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8C0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6E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0C8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97B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9A3169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512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146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59D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075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7A3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28 </w:t>
            </w:r>
          </w:p>
        </w:tc>
      </w:tr>
      <w:tr w:rsidR="005E38B2" w:rsidRPr="00CF6C17" w14:paraId="5C2046B1" w14:textId="77777777" w:rsidTr="00841AA7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C39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heelchai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288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189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002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196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9F95E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9B9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D8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496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4DA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2FD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02B0ABA6" w14:textId="77777777" w:rsidTr="00841AA7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D57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dridde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01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846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162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884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9%)</w:t>
            </w:r>
          </w:p>
        </w:tc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ED92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F8E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64D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C14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A2D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163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3AC72791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5C23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tal signs at presenta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99B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E06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FB9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066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9B5D2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E3E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F24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4DF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49A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AA1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2830CDBC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B3F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ystolic BP [mmHg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508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AC5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D9F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6A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6F2B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43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02F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9C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1CA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31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04 </w:t>
            </w:r>
          </w:p>
        </w:tc>
      </w:tr>
      <w:tr w:rsidR="005E38B2" w:rsidRPr="00CF6C17" w14:paraId="1BAC2E89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607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ystolic BP &lt;90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9F4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15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E8C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479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7BDF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1FC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922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7D8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164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ABA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47 </w:t>
            </w:r>
          </w:p>
        </w:tc>
      </w:tr>
      <w:tr w:rsidR="005E38B2" w:rsidRPr="00CF6C17" w14:paraId="3331129C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F89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astolic BP [mmHg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82E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03A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DDB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0E4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A2D3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367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E4C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575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F69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378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23 </w:t>
            </w:r>
          </w:p>
        </w:tc>
      </w:tr>
      <w:tr w:rsidR="005E38B2" w:rsidRPr="00CF6C17" w14:paraId="17CB16F8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C43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Heart rate [/min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27C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E75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E91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E8F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2AB1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572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8B4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CBE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389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A52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9 </w:t>
            </w:r>
          </w:p>
        </w:tc>
      </w:tr>
      <w:tr w:rsidR="005E38B2" w:rsidRPr="00CF6C17" w14:paraId="284FE664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E71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eart rate &lt;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EDC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6FA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D4C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BD9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91CA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017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1BE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8B1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DC3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917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00 </w:t>
            </w:r>
          </w:p>
        </w:tc>
      </w:tr>
      <w:tr w:rsidR="005E38B2" w:rsidRPr="00CF6C17" w14:paraId="3BFFFCD2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417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YHA class III or IV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B32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6E4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BA8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DEF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D432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38E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EA8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6F1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F58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37A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10 </w:t>
            </w:r>
          </w:p>
        </w:tc>
      </w:tr>
      <w:tr w:rsidR="005E38B2" w:rsidRPr="00CF6C17" w14:paraId="129E2031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2DC4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VEF [%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8CE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FA8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852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E66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E54CE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C59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B20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DE3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6AE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083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36 </w:t>
            </w:r>
          </w:p>
        </w:tc>
      </w:tr>
      <w:tr w:rsidR="005E38B2" w:rsidRPr="00CF6C17" w14:paraId="312B577E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5B52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 tests at admiss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036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0C3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66C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C16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A0296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869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4D1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E16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8D1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D4C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0C26AFF9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530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NP [pg/m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9CE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9C6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81–15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8AE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CE2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71–17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8E4E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E60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B8D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609–16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EF1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57E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54–16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6AD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27 </w:t>
            </w:r>
          </w:p>
        </w:tc>
      </w:tr>
      <w:tr w:rsidR="005E38B2" w:rsidRPr="00CF6C17" w14:paraId="2FFC4487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8C3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T-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NP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pg/m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12F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5B2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737–124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194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630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294–195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6D4A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9F8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B80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700–163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FBA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B76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839–146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57F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05 </w:t>
            </w:r>
          </w:p>
        </w:tc>
      </w:tr>
      <w:tr w:rsidR="005E38B2" w:rsidRPr="00CF6C17" w14:paraId="3E868D88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AAA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UN [mg/d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EBE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6E7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7.0–3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562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B46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9.1–4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3FF9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7A6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812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8.2–3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F7E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363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8.5–38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020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03 </w:t>
            </w:r>
          </w:p>
        </w:tc>
      </w:tr>
      <w:tr w:rsidR="005E38B2" w:rsidRPr="00CF6C17" w14:paraId="1C161CCC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67F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reatinine [mg/d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FBC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7F4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3–1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579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969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94–1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4FAA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91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604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9–1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11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EB5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8–1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10D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9 </w:t>
            </w:r>
          </w:p>
        </w:tc>
      </w:tr>
      <w:tr w:rsidR="005E38B2" w:rsidRPr="00CF6C17" w14:paraId="4E82CB90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732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reatinine ≥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B67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295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37C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EE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5C1E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C32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81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9D8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A0E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09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8 </w:t>
            </w:r>
          </w:p>
        </w:tc>
      </w:tr>
      <w:tr w:rsidR="005E38B2" w:rsidRPr="00CF6C17" w14:paraId="31B94A35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38B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GFR [ml/min/1.73m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AEE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7EA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4.7–6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D49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6B5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3.9–54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CA5C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98B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5AA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8.8–6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9F1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412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9.5–57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C9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70 </w:t>
            </w:r>
          </w:p>
        </w:tc>
      </w:tr>
      <w:tr w:rsidR="005E38B2" w:rsidRPr="00CF6C17" w14:paraId="6F22A302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8ED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eGFR &lt;30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7A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10E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CB2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63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83E0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313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E38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A1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D33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B6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54 </w:t>
            </w:r>
          </w:p>
        </w:tc>
      </w:tr>
      <w:tr w:rsidR="005E38B2" w:rsidRPr="00CF6C17" w14:paraId="384F5C7D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86B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lbumin [g/d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6E5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26B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6C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6B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B6BC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A1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C04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9AF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06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EED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6 </w:t>
            </w:r>
          </w:p>
        </w:tc>
      </w:tr>
      <w:tr w:rsidR="005E38B2" w:rsidRPr="00CF6C17" w14:paraId="507961D5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EB9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lbumin &lt;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0B4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3DB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74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F26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5752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A4C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211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97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5E7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D37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61 </w:t>
            </w:r>
          </w:p>
        </w:tc>
      </w:tr>
      <w:tr w:rsidR="005E38B2" w:rsidRPr="00CF6C17" w14:paraId="14760D44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0DE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dium [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5BD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29C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E65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E3F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EFF4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02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E04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A3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DAA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AC6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17 </w:t>
            </w:r>
          </w:p>
        </w:tc>
      </w:tr>
      <w:tr w:rsidR="005E38B2" w:rsidRPr="00CF6C17" w14:paraId="7FBCD45B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AA5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odium &lt;1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A89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8B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613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343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8401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DCE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26B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4AA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61B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EDFC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33 </w:t>
            </w:r>
          </w:p>
        </w:tc>
      </w:tr>
      <w:tr w:rsidR="005E38B2" w:rsidRPr="00CF6C17" w14:paraId="37651E1B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91E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otassium [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q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4C0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346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1E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ADA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E346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67A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01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4CD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8A7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91F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2 </w:t>
            </w:r>
          </w:p>
        </w:tc>
      </w:tr>
      <w:tr w:rsidR="005E38B2" w:rsidRPr="00CF6C17" w14:paraId="7C0CEEF8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B61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Potassium ≥5.0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963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DFB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B8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F0D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58A8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EF2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698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50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EBD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58F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2 </w:t>
            </w:r>
          </w:p>
        </w:tc>
      </w:tr>
      <w:tr w:rsidR="005E38B2" w:rsidRPr="00CF6C17" w14:paraId="1C98AE39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87D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emoglobin</w:t>
            </w:r>
            <w:proofErr w:type="spellEnd"/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g/dl]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F8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C1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04D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CEA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FCF6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BFF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26A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5F7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EB5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284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02 </w:t>
            </w:r>
          </w:p>
        </w:tc>
      </w:tr>
      <w:tr w:rsidR="005E38B2" w:rsidRPr="00CF6C17" w14:paraId="365FCF31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869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nemia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20E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39E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4A6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06D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0538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36D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15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04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49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16A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5 </w:t>
            </w:r>
          </w:p>
        </w:tc>
      </w:tr>
      <w:tr w:rsidR="005E38B2" w:rsidRPr="00CF6C17" w14:paraId="71D037DD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673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-I/ARB at admission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74D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B5E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F9B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0F2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A73B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816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6C2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4E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D84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534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18 </w:t>
            </w:r>
          </w:p>
        </w:tc>
      </w:tr>
      <w:tr w:rsidR="005E38B2" w:rsidRPr="00CF6C17" w14:paraId="2164E894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C0E6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tions at discharg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354B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811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6F1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F61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7C56E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A1B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019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A72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ED3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285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38B2" w:rsidRPr="00CF6C17" w14:paraId="529B3487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B2E1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E-I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D8C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977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D72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5B0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127C1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D9B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483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E31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B32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028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 </w:t>
            </w:r>
          </w:p>
        </w:tc>
      </w:tr>
      <w:tr w:rsidR="005E38B2" w:rsidRPr="00CF6C17" w14:paraId="463AFBAF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B103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RB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BF8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745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171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10F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919E2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665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690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25A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72E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067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 </w:t>
            </w:r>
          </w:p>
        </w:tc>
      </w:tr>
      <w:tr w:rsidR="005E38B2" w:rsidRPr="00CF6C17" w14:paraId="18F87344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523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RA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32E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B0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727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B01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26E6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054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BCB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CA5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8AF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A2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35 </w:t>
            </w:r>
          </w:p>
        </w:tc>
      </w:tr>
      <w:tr w:rsidR="005E38B2" w:rsidRPr="00CF6C17" w14:paraId="54C8318D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B1E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β-blockers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89B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2427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B5B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487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9BC2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ADA4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354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62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1CE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754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7 </w:t>
            </w:r>
          </w:p>
        </w:tc>
      </w:tr>
      <w:tr w:rsidR="005E38B2" w:rsidRPr="00CF6C17" w14:paraId="3A58E0E4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E07E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oop diuretics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F552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9C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C61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35E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D893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945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930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FB7C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A7A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8E5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4 </w:t>
            </w:r>
          </w:p>
        </w:tc>
      </w:tr>
      <w:tr w:rsidR="005E38B2" w:rsidRPr="00CF6C17" w14:paraId="1726E68B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636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iazid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E7F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CE1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75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7EE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D126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DE2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29E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FD7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594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521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206 </w:t>
            </w:r>
          </w:p>
        </w:tc>
      </w:tr>
      <w:tr w:rsidR="005E38B2" w:rsidRPr="00CF6C17" w14:paraId="332A6EC4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202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lvapta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B18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E38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CD1D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B80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61DB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E2D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66B1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4F45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E20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302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E38B2" w:rsidRPr="00CF6C17" w14:paraId="379D690F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1A0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goxi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AEE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CA46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C5C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6824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508C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13CF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D1A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CB43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89C8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793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73 </w:t>
            </w:r>
          </w:p>
        </w:tc>
      </w:tr>
      <w:tr w:rsidR="005E38B2" w:rsidRPr="00CF6C17" w14:paraId="4842A65D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26C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rfari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E2A0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018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2CA6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B445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%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969E5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89A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D4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DDAE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389A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1DFF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E38B2" w:rsidRPr="00CF6C17" w14:paraId="1847328E" w14:textId="77777777" w:rsidTr="00841AA7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18D3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A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24BA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D7C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B4F8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B6E3B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82A2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5959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4C4D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BFCD1" w14:textId="77777777" w:rsidR="005E38B2" w:rsidRPr="00CF6C17" w:rsidRDefault="005E38B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A569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C6B90" w14:textId="77777777" w:rsidR="005E38B2" w:rsidRPr="00CF6C17" w:rsidRDefault="005E38B2" w:rsidP="00841AA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6C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156 </w:t>
            </w:r>
          </w:p>
        </w:tc>
      </w:tr>
      <w:bookmarkEnd w:id="0"/>
    </w:tbl>
    <w:p w14:paraId="7E6B30BF" w14:textId="77777777" w:rsidR="005E38B2" w:rsidRPr="00CF6C17" w:rsidRDefault="005E38B2" w:rsidP="005E38B2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13A144F" w14:textId="77777777" w:rsidR="005E38B2" w:rsidRPr="00CF6C17" w:rsidRDefault="005E38B2" w:rsidP="005E38B2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CF6C17">
        <w:rPr>
          <w:rFonts w:ascii="Times New Roman" w:hAnsi="Times New Roman" w:cs="Times New Roman" w:hint="eastAsia"/>
          <w:bCs/>
          <w:color w:val="000000" w:themeColor="text1"/>
          <w:sz w:val="22"/>
        </w:rPr>
        <w:t>*</w:t>
      </w:r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Variables relevant to the choice of ACE-I/ARB for logistic regression model to develop a propensity score.</w:t>
      </w:r>
    </w:p>
    <w:p w14:paraId="5C29FD87" w14:textId="77777777" w:rsidR="005E38B2" w:rsidRPr="00CF6C17" w:rsidRDefault="005E38B2" w:rsidP="005E38B2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1A25E61F" w14:textId="51F0145C" w:rsidR="005E38B2" w:rsidRDefault="005E38B2" w:rsidP="005E38B2"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ACE-I, angiotensin-converting-enzyme inhibitors; AF, atrial fibrillation; AFL, atrial flutter; ARB, angiotensin receptor blockers; BMI, body mass index; BNP, brain natriuretic peptide; BP, blood pressure; BUN, blood urea nitrogen; CABG, coronary artery bypass grafting; </w:t>
      </w:r>
      <w:r w:rsidRPr="00CF6C17">
        <w:rPr>
          <w:rFonts w:ascii="Times New Roman" w:hAnsi="Times New Roman" w:cs="Times New Roman"/>
          <w:color w:val="000000" w:themeColor="text1"/>
          <w:sz w:val="22"/>
        </w:rPr>
        <w:t xml:space="preserve">CAD, coronary artery disease; </w:t>
      </w:r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DOAC, direct oral anticoagulants; eGFR, estimated glomerular filtration rate; HF, heart failure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m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, heart failure with mid-range ejection fraction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p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, heart failure with preserved ejection fraction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lastRenderedPageBreak/>
        <w:t>HF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, heart failure with reduced ejection fraction; LVEF, left ventricular ejection fraction; MRA, mineralocorticoid receptor antagonists; NT-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proBNP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, N-terminal pro-B-type natriuretic peptide; NYHA, New York Heart Association; PCI, percutaneous coronary intervention; SMD, standard mean difference; VF, ventricular fibrillation; VT, ventricular tachycardia.</w:t>
      </w:r>
    </w:p>
    <w:sectPr w:rsidR="005E3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5C0661"/>
    <w:multiLevelType w:val="hybridMultilevel"/>
    <w:tmpl w:val="DE10BD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E9A608E"/>
    <w:multiLevelType w:val="hybridMultilevel"/>
    <w:tmpl w:val="54385398"/>
    <w:lvl w:ilvl="0" w:tplc="3ECC9966">
      <w:start w:val="1"/>
      <w:numFmt w:val="decimal"/>
      <w:lvlText w:val="S%1."/>
      <w:lvlJc w:val="left"/>
      <w:pPr>
        <w:ind w:left="680" w:hanging="68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94F2D73"/>
    <w:multiLevelType w:val="hybridMultilevel"/>
    <w:tmpl w:val="AE0A2490"/>
    <w:lvl w:ilvl="0" w:tplc="F5B4C4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8B2"/>
    <w:rsid w:val="005E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82B0"/>
  <w15:chartTrackingRefBased/>
  <w15:docId w15:val="{CEB31FC1-0E5B-4EC3-A032-F29D10D61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8B2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38B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E38B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E38B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E38B2"/>
    <w:rPr>
      <w:rFonts w:eastAsiaTheme="minorEastAsia"/>
      <w:kern w:val="2"/>
      <w:sz w:val="21"/>
      <w:lang w:eastAsia="ja-JP"/>
    </w:rPr>
  </w:style>
  <w:style w:type="paragraph" w:styleId="ListParagraph">
    <w:name w:val="List Paragraph"/>
    <w:basedOn w:val="Normal"/>
    <w:uiPriority w:val="34"/>
    <w:qFormat/>
    <w:rsid w:val="005E38B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E38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8B2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8B2"/>
    <w:rPr>
      <w:rFonts w:eastAsiaTheme="minorEastAsia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8B2"/>
    <w:rPr>
      <w:rFonts w:eastAsiaTheme="minorEastAsia"/>
      <w:b/>
      <w:bCs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5E38B2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8B2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8B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5E38B2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7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03:39:00Z</dcterms:created>
  <dcterms:modified xsi:type="dcterms:W3CDTF">2020-09-05T03:40:00Z</dcterms:modified>
</cp:coreProperties>
</file>